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1561"/>
        <w:gridCol w:w="2694"/>
        <w:gridCol w:w="2124"/>
        <w:gridCol w:w="1985"/>
        <w:gridCol w:w="1985"/>
        <w:gridCol w:w="1909"/>
      </w:tblGrid>
      <w:tr w:rsidR="00224CDF" w:rsidRPr="002F6E70" w14:paraId="398A4283" w14:textId="77777777" w:rsidTr="00224CDF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131A4" w14:textId="2111DB58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Supplemental Table 3. Risk stratification of delivery within 2 weeks using quantitative PAMG-1 and FFN combination (twin pregnancies)</w:t>
            </w:r>
          </w:p>
        </w:tc>
      </w:tr>
      <w:tr w:rsidR="00224CDF" w:rsidRPr="002F6E70" w14:paraId="0705D7EF" w14:textId="77777777" w:rsidTr="00224CDF">
        <w:trPr>
          <w:trHeight w:val="280"/>
        </w:trPr>
        <w:tc>
          <w:tcPr>
            <w:tcW w:w="2133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8266A0B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Delivery within 2-week</w:t>
            </w:r>
          </w:p>
        </w:tc>
        <w:tc>
          <w:tcPr>
            <w:tcW w:w="2183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BEE24A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FFN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C16DC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Total</w:t>
            </w:r>
          </w:p>
        </w:tc>
      </w:tr>
      <w:tr w:rsidR="00224CDF" w:rsidRPr="002F6E70" w14:paraId="2F64FD56" w14:textId="77777777" w:rsidTr="00224CDF">
        <w:trPr>
          <w:trHeight w:val="280"/>
        </w:trPr>
        <w:tc>
          <w:tcPr>
            <w:tcW w:w="2133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398F6B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FBA0F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D1C883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6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6151F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224CDF" w:rsidRPr="002F6E70" w14:paraId="46B0E310" w14:textId="77777777" w:rsidTr="00224CDF">
        <w:trPr>
          <w:trHeight w:val="280"/>
        </w:trPr>
        <w:tc>
          <w:tcPr>
            <w:tcW w:w="2133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579320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40605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&lt; 50 ng/m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7CE05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50 -149 ng/mL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79EB5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MS PGothic" w:hAnsi="Arial" w:cs="Arial"/>
                <w:color w:val="000000"/>
                <w:kern w:val="0"/>
                <w:szCs w:val="21"/>
              </w:rPr>
              <w:t>≥</w:t>
            </w: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150 ng/mL</w:t>
            </w:r>
          </w:p>
        </w:tc>
        <w:tc>
          <w:tcPr>
            <w:tcW w:w="6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08090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224CDF" w:rsidRPr="002F6E70" w14:paraId="1B1B98E0" w14:textId="77777777" w:rsidTr="00224CDF">
        <w:trPr>
          <w:trHeight w:val="280"/>
        </w:trPr>
        <w:tc>
          <w:tcPr>
            <w:tcW w:w="6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3B2FC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PAMG-1</w:t>
            </w:r>
          </w:p>
        </w:tc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1CAE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9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6FC5B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&lt; 1000 </w:t>
            </w:r>
            <w:proofErr w:type="spellStart"/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pg</w:t>
            </w:r>
            <w:proofErr w:type="spellEnd"/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BEAED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064F5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DE331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1C6FD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25.0</w:t>
            </w:r>
          </w:p>
        </w:tc>
      </w:tr>
      <w:tr w:rsidR="00224CDF" w:rsidRPr="002F6E70" w14:paraId="4BB8692A" w14:textId="77777777" w:rsidTr="00224CDF">
        <w:trPr>
          <w:trHeight w:val="280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C48F5D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C88EC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DB108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D5DF0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4/18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9BED0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1/8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A30B8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4/10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BBFC2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9/36)</w:t>
            </w:r>
          </w:p>
        </w:tc>
      </w:tr>
      <w:tr w:rsidR="00224CDF" w:rsidRPr="002F6E70" w14:paraId="5EA0D4E9" w14:textId="77777777" w:rsidTr="00224CDF">
        <w:trPr>
          <w:trHeight w:val="280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75B7A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D54C0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9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92649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1000 - 1999 </w:t>
            </w:r>
            <w:proofErr w:type="spellStart"/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pg</w:t>
            </w:r>
            <w:proofErr w:type="spellEnd"/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EA4DF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30.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7DDA6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20.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EEC96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73B0B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22.2</w:t>
            </w:r>
          </w:p>
        </w:tc>
      </w:tr>
      <w:tr w:rsidR="00224CDF" w:rsidRPr="002F6E70" w14:paraId="430F6B55" w14:textId="77777777" w:rsidTr="00224CDF">
        <w:trPr>
          <w:trHeight w:val="280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4C629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02F2BA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6AF9F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C4FBE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3/10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BCB7D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1/5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A85B4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0/3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82E93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4/18)</w:t>
            </w:r>
          </w:p>
        </w:tc>
      </w:tr>
      <w:tr w:rsidR="00224CDF" w:rsidRPr="002F6E70" w14:paraId="145D2CE4" w14:textId="77777777" w:rsidTr="00224CDF">
        <w:trPr>
          <w:trHeight w:val="280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582FB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CEAEA1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E08FD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2000 - 2999 </w:t>
            </w:r>
            <w:proofErr w:type="spellStart"/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pg</w:t>
            </w:r>
            <w:proofErr w:type="spellEnd"/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BBC15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B5A3B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152CA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50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1E28D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16.7</w:t>
            </w:r>
          </w:p>
        </w:tc>
      </w:tr>
      <w:tr w:rsidR="00224CDF" w:rsidRPr="002F6E70" w14:paraId="4C4FF732" w14:textId="77777777" w:rsidTr="00224CDF">
        <w:trPr>
          <w:trHeight w:val="280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FEF5C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E6FAC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EC565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7781B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0/6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75110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0/2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DC7ED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2/4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BA545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2/12)</w:t>
            </w:r>
          </w:p>
        </w:tc>
      </w:tr>
      <w:tr w:rsidR="00224CDF" w:rsidRPr="002F6E70" w14:paraId="2BDC2E92" w14:textId="77777777" w:rsidTr="00224CDF">
        <w:trPr>
          <w:trHeight w:val="280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B1CAC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7AE5A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6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8918D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≥ 3000 </w:t>
            </w:r>
            <w:proofErr w:type="spellStart"/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pg</w:t>
            </w:r>
            <w:proofErr w:type="spellEnd"/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4CCC6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42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0C01E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6FFDD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25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28744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28.6</w:t>
            </w:r>
          </w:p>
        </w:tc>
      </w:tr>
      <w:tr w:rsidR="00224CDF" w:rsidRPr="002F6E70" w14:paraId="5E6CF7ED" w14:textId="77777777" w:rsidTr="00224CDF">
        <w:trPr>
          <w:trHeight w:val="280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35BF9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C3D7D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6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6FE30A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5CF93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3/7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9052D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0/3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89A31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1/4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0139B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4/14)</w:t>
            </w:r>
          </w:p>
        </w:tc>
      </w:tr>
      <w:tr w:rsidR="00224CDF" w:rsidRPr="002F6E70" w14:paraId="06C82865" w14:textId="77777777" w:rsidTr="00224CDF">
        <w:trPr>
          <w:trHeight w:val="280"/>
        </w:trPr>
        <w:tc>
          <w:tcPr>
            <w:tcW w:w="2133" w:type="pct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70180A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7026A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45AA0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575DA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72236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23.8</w:t>
            </w:r>
          </w:p>
        </w:tc>
      </w:tr>
      <w:tr w:rsidR="00224CDF" w:rsidRPr="002F6E70" w14:paraId="3BA279A1" w14:textId="77777777" w:rsidTr="00224CDF">
        <w:trPr>
          <w:trHeight w:val="280"/>
        </w:trPr>
        <w:tc>
          <w:tcPr>
            <w:tcW w:w="2133" w:type="pct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C255B4" w14:textId="77777777" w:rsidR="00224CDF" w:rsidRPr="002F6E70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EA36A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10/41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FBA2E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2/18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631AD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7/21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CB82D" w14:textId="77777777" w:rsidR="00224CDF" w:rsidRPr="002F6E70" w:rsidRDefault="00224CDF" w:rsidP="00224CD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(19/80)</w:t>
            </w:r>
          </w:p>
        </w:tc>
      </w:tr>
      <w:tr w:rsidR="00224CDF" w:rsidRPr="00224CDF" w14:paraId="1F31EE23" w14:textId="77777777" w:rsidTr="00224CDF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8A642C" w14:textId="7946D6C5" w:rsidR="00224CDF" w:rsidRPr="00224CDF" w:rsidRDefault="00224CDF" w:rsidP="00224CD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2F6E70">
              <w:rPr>
                <w:rFonts w:ascii="Arial" w:eastAsia="Yu Gothic" w:hAnsi="Arial" w:cs="Arial"/>
                <w:color w:val="000000"/>
                <w:kern w:val="0"/>
                <w:szCs w:val="21"/>
              </w:rPr>
              <w:t>PAMG-1: Placental alpha microglobulin-1, FFN: Fetal fibronectin.</w:t>
            </w:r>
          </w:p>
        </w:tc>
      </w:tr>
    </w:tbl>
    <w:p w14:paraId="6A08B9D8" w14:textId="77777777" w:rsidR="00AF4196" w:rsidRPr="00224CDF" w:rsidRDefault="00AF4196">
      <w:pPr>
        <w:rPr>
          <w:rFonts w:ascii="Arial" w:hAnsi="Arial" w:cs="Arial"/>
          <w:szCs w:val="21"/>
        </w:rPr>
      </w:pPr>
    </w:p>
    <w:sectPr w:rsidR="00AF4196" w:rsidRPr="00224CDF" w:rsidSect="00224CDF">
      <w:pgSz w:w="16838" w:h="11906" w:orient="landscape"/>
      <w:pgMar w:top="1418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75C931" w14:textId="77777777" w:rsidR="008842C1" w:rsidRDefault="008842C1" w:rsidP="00934F31">
      <w:r>
        <w:separator/>
      </w:r>
    </w:p>
  </w:endnote>
  <w:endnote w:type="continuationSeparator" w:id="0">
    <w:p w14:paraId="3230E84B" w14:textId="77777777" w:rsidR="008842C1" w:rsidRDefault="008842C1" w:rsidP="00934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002163" w14:textId="77777777" w:rsidR="008842C1" w:rsidRDefault="008842C1" w:rsidP="00934F31">
      <w:r>
        <w:separator/>
      </w:r>
    </w:p>
  </w:footnote>
  <w:footnote w:type="continuationSeparator" w:id="0">
    <w:p w14:paraId="73FC56EC" w14:textId="77777777" w:rsidR="008842C1" w:rsidRDefault="008842C1" w:rsidP="00934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CDF"/>
    <w:rsid w:val="00007CE4"/>
    <w:rsid w:val="000702C6"/>
    <w:rsid w:val="00095371"/>
    <w:rsid w:val="00224CDF"/>
    <w:rsid w:val="002F6E70"/>
    <w:rsid w:val="005E6398"/>
    <w:rsid w:val="00766C2F"/>
    <w:rsid w:val="008842C1"/>
    <w:rsid w:val="00905C15"/>
    <w:rsid w:val="00912ECA"/>
    <w:rsid w:val="00934F31"/>
    <w:rsid w:val="00AF4196"/>
    <w:rsid w:val="00DC6FFC"/>
    <w:rsid w:val="00E82971"/>
    <w:rsid w:val="00EA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DD1176"/>
  <w15:chartTrackingRefBased/>
  <w15:docId w15:val="{DE680EB7-8E79-4BE9-B4FF-003354A5D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24CD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C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C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CD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CD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CD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CD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CD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CD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CD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CD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CD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C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C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C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C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C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CD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24C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4C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C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4C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C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4C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C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4C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C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C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CD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34F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4F31"/>
  </w:style>
  <w:style w:type="paragraph" w:styleId="Footer">
    <w:name w:val="footer"/>
    <w:basedOn w:val="Normal"/>
    <w:link w:val="FooterChar"/>
    <w:uiPriority w:val="99"/>
    <w:unhideWhenUsed/>
    <w:rsid w:val="00934F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4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史 今井</dc:creator>
  <cp:keywords/>
  <dc:description/>
  <cp:lastModifiedBy>Asraf, Ashifa -</cp:lastModifiedBy>
  <cp:revision>5</cp:revision>
  <dcterms:created xsi:type="dcterms:W3CDTF">2025-07-25T07:07:00Z</dcterms:created>
  <dcterms:modified xsi:type="dcterms:W3CDTF">2025-09-02T03:48:00Z</dcterms:modified>
</cp:coreProperties>
</file>